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960549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# Written by Rob Young at the University of Guelph in Ontario Canada, February 2020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#****************Main program section************************************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# prompting to choose the folder location of the working directory with the input file to run the program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print("Choose the folder location where your input files are located"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Work_loc&lt;-choose.dir(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#set the format for the date for all operating systems  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Sys.setlocale("LC_TIME", "C"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# Current Date - for file naming use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date &lt;- sub("-", "", sub("-", "", Sys.Date())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start_time=Sys.time(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print(paste("Start time... ",start_time)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#Get all files located in this folder.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#Initiating the list of files in the folders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path_list &lt;- list.files(path=Work_loc, pattern = "*[.][Ff][Aa][Ss]$", full.names = TRUE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file_list &lt;- list.files(path=Work_loc, pattern = "*[.][Ff][Aa][Ss]$"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file_list_old &lt;- file_list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file_name &lt;- sub("\\..*","",as.vector(file_list)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lastRenderedPageBreak/>
        <w:t>for(h in 1:length(file_name)){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# load in the data file in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Seq_file&lt;-data.frame(read.table(path_list[h], header=F,sep="\t",dec=".", quote="",comment.char = "", fill =TRUE)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#*****************************************************************************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#This section is taking the fasta file and formatting it in to columns to create the input file for the rates iteration program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#taking the read in file and changing from Fasta to tab delimited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Header0 &lt;- Seq_file[seq(from = 1, to = nrow(Seq_file), by = 2), 1]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Sequence &lt;- Seq_file[seq(from = 2, to = nrow(Seq_file), by = 2), 1]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#*****************************************************************************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list_of_num_of_unique_reads&lt;-as.character(Sequence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list_of_num_of_unique_reads&lt;-table(list_of_num_of_unique_reads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list_of_num_of_unique_reads&lt;-sort(list_of_num_of_unique_reads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rownames(list_of_num_of_unique_reads)&lt;-NULL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list_of_num_of_unique_reads &lt;- list_of_num_of_unique_reads[list_of_num_of_unique_reads&gt;10]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list_of_num_of_unique_reads&lt;-t(as.data.frame(c(file_name[h],list_of_num_of_unique_reads))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#Writing the Seq_tabletwo column matrix to file using the new line character as a separater which will then put each entry on a new line and make it fasta format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write.table(list_of_num_of_unique_reads,file=paste0(Work_loc,"/Output.txt"), na="", row.names=FALSE, col.names=FALSE, quote = FALSE,sep="\t", append=TRUE)</w:t>
      </w:r>
      <w:r w:rsidRPr="00960549">
        <w:rPr>
          <w:rFonts w:ascii="Times New Roman" w:hAnsi="Times New Roman" w:cs="Times New Roman"/>
          <w:bCs/>
          <w:sz w:val="24"/>
          <w:szCs w:val="24"/>
        </w:rPr>
        <w:tab/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print(paste0("In the loop number ", h, " at the end of ", file_name[h])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>}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# load in the data file in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final_OTU_list&lt;-data.frame(read.table(paste0(Work_loc,"/Output.txt"), header=F,sep="\t",dec=".", quote="",comment.char = "", fill =TRUE)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final_OTU_list&lt;-t(final_OTU_list)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#Writing the Seq_tabletwo column matrix to file using the new line character as a separater which will then put each entry on a new line and make it fasta format</w:t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960549">
        <w:rPr>
          <w:rFonts w:ascii="Times New Roman" w:hAnsi="Times New Roman" w:cs="Times New Roman"/>
          <w:bCs/>
          <w:sz w:val="24"/>
          <w:szCs w:val="24"/>
        </w:rPr>
        <w:t xml:space="preserve">  write.table(final_OTU_list,file=paste0(Work_loc,"/Output.txt"), na="", row.names=FALSE, col.names=FALSE, quote = FALSE,sep="\t", append=FALSE)</w:t>
      </w:r>
      <w:r w:rsidRPr="00960549">
        <w:rPr>
          <w:rFonts w:ascii="Times New Roman" w:hAnsi="Times New Roman" w:cs="Times New Roman"/>
          <w:bCs/>
          <w:sz w:val="24"/>
          <w:szCs w:val="24"/>
        </w:rPr>
        <w:tab/>
      </w:r>
    </w:p>
    <w:p w:rsidR="00DA5441" w:rsidRPr="00960549" w:rsidRDefault="00DA5441" w:rsidP="00DA5441">
      <w:pPr>
        <w:pStyle w:val="CommentText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:rsidR="00DA5441" w:rsidRDefault="00DA5441" w:rsidP="00DA544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DA5441" w:rsidRPr="00960549" w:rsidRDefault="00DA5441" w:rsidP="00DA5441">
      <w:pPr>
        <w:pStyle w:val="CommentText"/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0549">
        <w:rPr>
          <w:rFonts w:ascii="Times New Roman" w:hAnsi="Times New Roman" w:cs="Times New Roman"/>
          <w:b/>
          <w:sz w:val="24"/>
          <w:szCs w:val="24"/>
        </w:rPr>
        <w:lastRenderedPageBreak/>
        <w:t>Appendix 2</w:t>
      </w:r>
    </w:p>
    <w:p w:rsidR="00DA5441" w:rsidRDefault="00DA5441" w:rsidP="00DA5441">
      <w:pPr>
        <w:rPr>
          <w:rFonts w:ascii="Times New Roman" w:hAnsi="Times New Roman" w:cs="Times New Roman"/>
          <w:sz w:val="24"/>
          <w:szCs w:val="24"/>
        </w:rPr>
      </w:pPr>
      <w:bookmarkStart w:id="0" w:name="_Hlk55299547"/>
      <w:r w:rsidRPr="00E4018C">
        <w:rPr>
          <w:sz w:val="24"/>
          <w:szCs w:val="24"/>
        </w:rPr>
        <w:t xml:space="preserve">Settings </w:t>
      </w:r>
      <w:r>
        <w:rPr>
          <w:sz w:val="24"/>
          <w:szCs w:val="24"/>
        </w:rPr>
        <w:t xml:space="preserve">and libraries used </w:t>
      </w:r>
      <w:r w:rsidRPr="00E4018C">
        <w:rPr>
          <w:sz w:val="24"/>
          <w:szCs w:val="24"/>
        </w:rPr>
        <w:t xml:space="preserve">for the </w:t>
      </w:r>
      <w:r w:rsidRPr="00165C93">
        <w:rPr>
          <w:rFonts w:ascii="Times New Roman" w:hAnsi="Times New Roman" w:cs="Times New Roman"/>
          <w:sz w:val="24"/>
          <w:szCs w:val="24"/>
        </w:rPr>
        <w:t xml:space="preserve">Multiplex Barcode Research And Visualization Environment (mBRAVE; </w:t>
      </w:r>
      <w:hyperlink r:id="rId4" w:history="1">
        <w:r w:rsidRPr="00165C93">
          <w:rPr>
            <w:rStyle w:val="Hyperlink"/>
            <w:rFonts w:ascii="Times New Roman" w:hAnsi="Times New Roman" w:cs="Times New Roman"/>
            <w:sz w:val="24"/>
            <w:szCs w:val="24"/>
          </w:rPr>
          <w:t>http://mbrave.net/</w:t>
        </w:r>
      </w:hyperlink>
      <w:r w:rsidRPr="00165C9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hen analyzing the MiSeq data collected from </w:t>
      </w:r>
      <w:r w:rsidRPr="00A345DC">
        <w:rPr>
          <w:rFonts w:ascii="Times New Roman" w:hAnsi="Times New Roman" w:cs="Times New Roman"/>
          <w:sz w:val="24"/>
          <w:szCs w:val="24"/>
        </w:rPr>
        <w:t>Lindgren</w:t>
      </w:r>
      <w:r>
        <w:rPr>
          <w:rFonts w:ascii="Times New Roman" w:hAnsi="Times New Roman" w:cs="Times New Roman"/>
          <w:sz w:val="24"/>
          <w:szCs w:val="24"/>
        </w:rPr>
        <w:t xml:space="preserve"> funnel traps in Southern Ontario.</w:t>
      </w:r>
    </w:p>
    <w:p w:rsidR="00DA5441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4018C">
        <w:rPr>
          <w:rFonts w:ascii="Times New Roman" w:hAnsi="Times New Roman" w:cs="Times New Roman"/>
          <w:b/>
          <w:bCs/>
          <w:sz w:val="24"/>
          <w:szCs w:val="24"/>
        </w:rPr>
        <w:t>Settings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Trimming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Trim Front – 40bp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Trim end – 40bp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Trim length – 450bp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Filtering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Min QV – 20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Min length – 350bp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Max bases with low QV – 4%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Max bases with ultra low QV – 1%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No pre-clustering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ID distance threshold – 2%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Exclude from OTU threshold – 3%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Minimum OTU size – 5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OTU threshold – 2%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Assembler min overlap – 20bp</w:t>
      </w:r>
    </w:p>
    <w:p w:rsidR="00DA5441" w:rsidRPr="00E4018C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4018C">
        <w:rPr>
          <w:rFonts w:ascii="Times New Roman" w:hAnsi="Times New Roman" w:cs="Times New Roman"/>
          <w:sz w:val="24"/>
          <w:szCs w:val="24"/>
        </w:rPr>
        <w:t>Assembler max substitutions – 5bp</w:t>
      </w:r>
    </w:p>
    <w:p w:rsidR="00DA5441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DA5441" w:rsidRDefault="00DA5441" w:rsidP="00DA5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DA5441" w:rsidRDefault="00DA5441" w:rsidP="00DA5441">
      <w:pPr>
        <w:rPr>
          <w:sz w:val="24"/>
          <w:szCs w:val="24"/>
        </w:rPr>
      </w:pPr>
      <w:r w:rsidRPr="00E4018C">
        <w:rPr>
          <w:b/>
          <w:bCs/>
          <w:sz w:val="24"/>
          <w:szCs w:val="24"/>
        </w:rPr>
        <w:t>System Libraries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(All libraries used were last updated April 12, 2020)</w:t>
      </w:r>
    </w:p>
    <w:tbl>
      <w:tblPr>
        <w:tblStyle w:val="TableGrid"/>
        <w:tblW w:w="0" w:type="auto"/>
        <w:tblLook w:val="04A0"/>
      </w:tblPr>
      <w:tblGrid>
        <w:gridCol w:w="2296"/>
        <w:gridCol w:w="3742"/>
        <w:gridCol w:w="1457"/>
        <w:gridCol w:w="1006"/>
        <w:gridCol w:w="1006"/>
      </w:tblGrid>
      <w:tr w:rsidR="00DA5441" w:rsidRPr="002B5A74" w:rsidTr="00A018AD">
        <w:trPr>
          <w:trHeight w:val="30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b/>
                <w:bCs/>
                <w:sz w:val="24"/>
                <w:szCs w:val="24"/>
              </w:rPr>
            </w:pPr>
            <w:r w:rsidRPr="002B5A74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3742" w:type="dxa"/>
            <w:noWrap/>
            <w:hideMark/>
          </w:tcPr>
          <w:p w:rsidR="00DA5441" w:rsidRPr="002B5A74" w:rsidRDefault="00DA5441" w:rsidP="00A018AD">
            <w:pPr>
              <w:rPr>
                <w:b/>
                <w:bCs/>
                <w:sz w:val="24"/>
                <w:szCs w:val="24"/>
              </w:rPr>
            </w:pPr>
            <w:r w:rsidRPr="002B5A74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b/>
                <w:bCs/>
                <w:sz w:val="24"/>
                <w:szCs w:val="24"/>
              </w:rPr>
            </w:pPr>
            <w:r w:rsidRPr="002B5A74">
              <w:rPr>
                <w:b/>
                <w:bCs/>
                <w:sz w:val="24"/>
                <w:szCs w:val="24"/>
              </w:rPr>
              <w:t>Sequences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b/>
                <w:bCs/>
                <w:sz w:val="24"/>
                <w:szCs w:val="24"/>
              </w:rPr>
            </w:pPr>
            <w:r w:rsidRPr="002B5A74">
              <w:rPr>
                <w:b/>
                <w:bCs/>
                <w:sz w:val="24"/>
                <w:szCs w:val="24"/>
              </w:rPr>
              <w:t>BINs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b/>
                <w:bCs/>
                <w:sz w:val="24"/>
                <w:szCs w:val="24"/>
              </w:rPr>
            </w:pPr>
            <w:r w:rsidRPr="002B5A74">
              <w:rPr>
                <w:b/>
                <w:bCs/>
                <w:sz w:val="24"/>
                <w:szCs w:val="24"/>
              </w:rPr>
              <w:t>Species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-MBRAVEC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- Standard Contaminants Based on Reagent Production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2,225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75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85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-HUMC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- Human Contamination Check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17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1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-CRLINSECTA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for mBRAVE ID Engine - Insecta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695,377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509,004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207,439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-CRLNONINSECTARTH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for mBRAVE ID Engine - Non-Insect Arthropoda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81,893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62,021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24,210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lastRenderedPageBreak/>
              <w:t>SYS-CRLNONARTHINVERT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for mBRAVE ID Engine - Non-Arthropoda Invertebrates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74,724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45,282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30,712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-CRLCHORDATA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for mBRAVE ID Engine - Chordata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96,361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49,306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38,007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-CRLAVES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for mBRAVE ID Engine - Aves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9,812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6,786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5,789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-CRLBACTERIA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for mBRAVE ID Engine - Bacteria COI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9,747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2,113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2,066</w:t>
            </w:r>
          </w:p>
        </w:tc>
      </w:tr>
      <w:tr w:rsidR="00DA5441" w:rsidRPr="002B5A74" w:rsidTr="00A018AD">
        <w:trPr>
          <w:trHeight w:val="510"/>
        </w:trPr>
        <w:tc>
          <w:tcPr>
            <w:tcW w:w="220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-CRLFUNGI</w:t>
            </w:r>
          </w:p>
        </w:tc>
        <w:tc>
          <w:tcPr>
            <w:tcW w:w="3742" w:type="dxa"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System Reference Library for mBRAVE ID Engine - Fungi COI</w:t>
            </w:r>
          </w:p>
        </w:tc>
        <w:tc>
          <w:tcPr>
            <w:tcW w:w="1457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2,196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590</w:t>
            </w:r>
          </w:p>
        </w:tc>
        <w:tc>
          <w:tcPr>
            <w:tcW w:w="972" w:type="dxa"/>
            <w:noWrap/>
            <w:hideMark/>
          </w:tcPr>
          <w:p w:rsidR="00DA5441" w:rsidRPr="002B5A74" w:rsidRDefault="00DA5441" w:rsidP="00A018AD">
            <w:pPr>
              <w:rPr>
                <w:sz w:val="24"/>
                <w:szCs w:val="24"/>
              </w:rPr>
            </w:pPr>
            <w:r w:rsidRPr="002B5A74">
              <w:rPr>
                <w:sz w:val="24"/>
                <w:szCs w:val="24"/>
              </w:rPr>
              <w:t>565</w:t>
            </w:r>
          </w:p>
        </w:tc>
      </w:tr>
      <w:bookmarkEnd w:id="0"/>
    </w:tbl>
    <w:p w:rsidR="00DA5441" w:rsidRPr="002B5A74" w:rsidRDefault="00DA5441" w:rsidP="00DA5441">
      <w:pPr>
        <w:rPr>
          <w:sz w:val="24"/>
          <w:szCs w:val="24"/>
        </w:rPr>
      </w:pPr>
    </w:p>
    <w:p w:rsidR="00DA5441" w:rsidRPr="00426363" w:rsidRDefault="00DA5441" w:rsidP="00DA5441">
      <w:pPr>
        <w:pStyle w:val="CommentText"/>
        <w:spacing w:after="24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7413" w:rsidRDefault="002B7413"/>
    <w:sectPr w:rsidR="002B7413" w:rsidSect="00AE00C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DA5441"/>
    <w:rsid w:val="002B7413"/>
    <w:rsid w:val="0034637A"/>
    <w:rsid w:val="00DA5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441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5441"/>
    <w:pPr>
      <w:spacing w:after="0" w:line="240" w:lineRule="auto"/>
    </w:pPr>
    <w:rPr>
      <w:rFonts w:eastAsiaTheme="minorEastAsia"/>
      <w:lang w:val="en-CA" w:eastAsia="ko-KR"/>
    </w:rPr>
  </w:style>
  <w:style w:type="character" w:styleId="Hyperlink">
    <w:name w:val="Hyperlink"/>
    <w:basedOn w:val="DefaultParagraphFont"/>
    <w:uiPriority w:val="99"/>
    <w:unhideWhenUsed/>
    <w:rsid w:val="00DA5441"/>
    <w:rPr>
      <w:color w:val="0000FF"/>
      <w:u w:val="single"/>
    </w:rPr>
  </w:style>
  <w:style w:type="table" w:styleId="TableGrid">
    <w:name w:val="Table Grid"/>
    <w:basedOn w:val="TableNormal"/>
    <w:uiPriority w:val="39"/>
    <w:rsid w:val="00DA5441"/>
    <w:pPr>
      <w:spacing w:after="0" w:line="240" w:lineRule="auto"/>
    </w:pPr>
    <w:rPr>
      <w:rFonts w:eastAsiaTheme="minorEastAsia"/>
      <w:lang w:val="en-CA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DA5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441"/>
    <w:rPr>
      <w:rFonts w:eastAsiaTheme="minorEastAsia"/>
      <w:sz w:val="20"/>
      <w:szCs w:val="20"/>
      <w:lang w:val="en-CA" w:eastAsia="ko-KR"/>
    </w:rPr>
  </w:style>
  <w:style w:type="character" w:styleId="LineNumber">
    <w:name w:val="line number"/>
    <w:basedOn w:val="DefaultParagraphFont"/>
    <w:uiPriority w:val="99"/>
    <w:semiHidden/>
    <w:unhideWhenUsed/>
    <w:rsid w:val="00DA54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brave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6</Words>
  <Characters>3854</Characters>
  <Application>Microsoft Office Word</Application>
  <DocSecurity>0</DocSecurity>
  <Lines>32</Lines>
  <Paragraphs>9</Paragraphs>
  <ScaleCrop>false</ScaleCrop>
  <Company>Microsoft</Company>
  <LinksUpToDate>false</LinksUpToDate>
  <CharactersWithSpaces>4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1-26T19:02:00Z</dcterms:created>
  <dcterms:modified xsi:type="dcterms:W3CDTF">2020-11-26T19:02:00Z</dcterms:modified>
</cp:coreProperties>
</file>